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5A0" w:rsidRPr="00370284" w:rsidRDefault="00DD6EFF">
      <w:pPr>
        <w:jc w:val="center"/>
        <w:rPr>
          <w:rFonts w:ascii="Times New Roman" w:eastAsia="微软雅黑" w:hAnsi="Times New Roman"/>
          <w:b/>
          <w:bCs/>
          <w:color w:val="000000" w:themeColor="text1"/>
          <w:lang w:eastAsia="zh-CN"/>
        </w:rPr>
      </w:pPr>
      <w:r w:rsidRPr="00370284">
        <w:rPr>
          <w:rFonts w:ascii="Times New Roman" w:hAnsi="Times New Roman"/>
          <w:b/>
          <w:bCs/>
          <w:color w:val="000000" w:themeColor="text1"/>
          <w:lang w:eastAsia="zh-CN"/>
        </w:rPr>
        <w:t xml:space="preserve">Supplementary table </w:t>
      </w:r>
      <w:r w:rsidRPr="00370284">
        <w:rPr>
          <w:rFonts w:ascii="Times New Roman" w:hAnsi="Times New Roman" w:hint="eastAsia"/>
          <w:b/>
          <w:bCs/>
          <w:color w:val="000000" w:themeColor="text1"/>
          <w:lang w:eastAsia="zh-CN"/>
        </w:rPr>
        <w:t>S3</w:t>
      </w:r>
      <w:r>
        <w:rPr>
          <w:rFonts w:ascii="Times New Roman" w:hAnsi="Times New Roman"/>
          <w:b/>
          <w:bCs/>
          <w:color w:val="000000" w:themeColor="text1"/>
          <w:lang w:eastAsia="zh-CN"/>
        </w:rPr>
        <w:t>.</w:t>
      </w:r>
      <w:r w:rsidRPr="00370284">
        <w:rPr>
          <w:rFonts w:ascii="Times New Roman" w:hAnsi="Times New Roman" w:hint="eastAsia"/>
          <w:b/>
          <w:bCs/>
          <w:color w:val="000000" w:themeColor="text1"/>
          <w:lang w:eastAsia="zh-CN"/>
        </w:rPr>
        <w:t xml:space="preserve"> </w:t>
      </w:r>
      <w:r w:rsidRPr="00370284">
        <w:rPr>
          <w:rFonts w:ascii="Times New Roman" w:hAnsi="Times New Roman"/>
          <w:b/>
          <w:bCs/>
          <w:color w:val="000000" w:themeColor="text1"/>
        </w:rPr>
        <w:t>Significant</w:t>
      </w:r>
      <w:r w:rsidRPr="00370284">
        <w:rPr>
          <w:rFonts w:ascii="Times New Roman" w:hAnsi="Times New Roman" w:hint="eastAsia"/>
          <w:b/>
          <w:bCs/>
          <w:color w:val="000000" w:themeColor="text1"/>
          <w:lang w:eastAsia="zh-CN"/>
        </w:rPr>
        <w:t xml:space="preserve"> d</w:t>
      </w:r>
      <w:r w:rsidRPr="00370284">
        <w:rPr>
          <w:rFonts w:ascii="Times New Roman" w:hAnsi="Times New Roman"/>
          <w:b/>
          <w:bCs/>
          <w:color w:val="000000" w:themeColor="text1"/>
          <w:lang w:eastAsia="zh-CN"/>
        </w:rPr>
        <w:t xml:space="preserve">ifferential miRNAs </w:t>
      </w:r>
      <w:r w:rsidRPr="00370284">
        <w:rPr>
          <w:rFonts w:ascii="Times New Roman" w:hAnsi="Times New Roman" w:hint="eastAsia"/>
          <w:b/>
          <w:bCs/>
          <w:color w:val="000000" w:themeColor="text1"/>
          <w:lang w:eastAsia="zh-CN"/>
        </w:rPr>
        <w:t>between</w:t>
      </w:r>
      <w:r w:rsidRPr="00370284">
        <w:rPr>
          <w:rFonts w:ascii="Times New Roman" w:hAnsi="Times New Roman"/>
          <w:b/>
          <w:bCs/>
          <w:color w:val="000000" w:themeColor="text1"/>
          <w:lang w:eastAsia="zh-CN"/>
        </w:rPr>
        <w:t xml:space="preserve"> H69 and H69AR cells</w:t>
      </w:r>
      <w:r w:rsidRPr="00370284">
        <w:rPr>
          <w:rFonts w:ascii="Times New Roman" w:hAnsi="Times New Roman" w:hint="eastAsia"/>
          <w:b/>
          <w:bCs/>
          <w:color w:val="000000" w:themeColor="text1"/>
          <w:lang w:eastAsia="zh-CN"/>
        </w:rPr>
        <w:t xml:space="preserve"> measured by mi</w:t>
      </w:r>
      <w:r w:rsidRPr="00370284">
        <w:rPr>
          <w:rFonts w:ascii="Times New Roman" w:eastAsia="微软雅黑" w:hAnsi="Times New Roman"/>
          <w:b/>
          <w:bCs/>
          <w:shd w:val="clear" w:color="auto" w:fill="FFFFFF"/>
        </w:rPr>
        <w:t>RNA microarray</w:t>
      </w:r>
      <w:r w:rsidRPr="00370284">
        <w:rPr>
          <w:rFonts w:ascii="Times New Roman" w:eastAsia="微软雅黑" w:hAnsi="Times New Roman" w:hint="eastAsia"/>
          <w:b/>
          <w:bCs/>
          <w:shd w:val="clear" w:color="auto" w:fill="FFFFFF"/>
          <w:lang w:eastAsia="zh-CN"/>
        </w:rPr>
        <w:t xml:space="preserve"> (</w:t>
      </w:r>
      <w:r w:rsidRPr="00370284">
        <w:rPr>
          <w:rFonts w:ascii="Times New Roman" w:hAnsi="Times New Roman"/>
          <w:b/>
          <w:bCs/>
          <w:color w:val="000000" w:themeColor="text1"/>
          <w:lang w:eastAsia="zh-CN"/>
        </w:rPr>
        <w:t>P value</w:t>
      </w:r>
      <w:r w:rsidR="006457DE">
        <w:rPr>
          <w:rFonts w:ascii="Times New Roman" w:hAnsi="Times New Roman"/>
          <w:b/>
          <w:bCs/>
          <w:color w:val="000000" w:themeColor="text1"/>
          <w:lang w:eastAsia="zh-CN"/>
        </w:rPr>
        <w:t xml:space="preserve"> </w:t>
      </w:r>
      <w:r w:rsidRPr="00370284">
        <w:rPr>
          <w:rFonts w:ascii="Times New Roman" w:hAnsi="Times New Roman"/>
          <w:b/>
          <w:bCs/>
          <w:color w:val="000000" w:themeColor="text1"/>
          <w:lang w:eastAsia="zh-CN"/>
        </w:rPr>
        <w:t>&lt;</w:t>
      </w:r>
      <w:r w:rsidR="006457DE">
        <w:rPr>
          <w:rFonts w:ascii="Times New Roman" w:hAnsi="Times New Roman"/>
          <w:b/>
          <w:bCs/>
          <w:color w:val="000000" w:themeColor="text1"/>
          <w:lang w:eastAsia="zh-CN"/>
        </w:rPr>
        <w:t xml:space="preserve"> </w:t>
      </w:r>
      <w:r w:rsidRPr="00370284">
        <w:rPr>
          <w:rFonts w:ascii="Times New Roman" w:hAnsi="Times New Roman"/>
          <w:b/>
          <w:bCs/>
          <w:color w:val="000000" w:themeColor="text1"/>
          <w:lang w:eastAsia="zh-CN"/>
        </w:rPr>
        <w:t>0.01</w:t>
      </w:r>
      <w:r w:rsidRPr="00370284">
        <w:rPr>
          <w:rFonts w:ascii="Times New Roman" w:eastAsia="微软雅黑" w:hAnsi="Times New Roman" w:hint="eastAsia"/>
          <w:b/>
          <w:bCs/>
          <w:shd w:val="clear" w:color="auto" w:fill="FFFFFF"/>
          <w:lang w:eastAsia="zh-CN"/>
        </w:rPr>
        <w:t>)</w:t>
      </w:r>
      <w:bookmarkStart w:id="0" w:name="_GoBack"/>
      <w:bookmarkEnd w:id="0"/>
    </w:p>
    <w:tbl>
      <w:tblPr>
        <w:tblW w:w="9489" w:type="dxa"/>
        <w:jc w:val="center"/>
        <w:tblLayout w:type="fixed"/>
        <w:tblLook w:val="04A0" w:firstRow="1" w:lastRow="0" w:firstColumn="1" w:lastColumn="0" w:noHBand="0" w:noVBand="1"/>
      </w:tblPr>
      <w:tblGrid>
        <w:gridCol w:w="820"/>
        <w:gridCol w:w="2200"/>
        <w:gridCol w:w="1500"/>
        <w:gridCol w:w="1500"/>
        <w:gridCol w:w="1770"/>
        <w:gridCol w:w="1699"/>
      </w:tblGrid>
      <w:tr w:rsidR="001405A0" w:rsidRPr="00370284">
        <w:trPr>
          <w:trHeight w:val="900"/>
          <w:jc w:val="center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05A0" w:rsidRPr="00370284" w:rsidRDefault="00DD6EFF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b/>
                <w:color w:val="000000" w:themeColor="text1"/>
                <w:lang w:eastAsia="zh-CN"/>
              </w:rPr>
              <w:t>No.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05A0" w:rsidRPr="00370284" w:rsidRDefault="00DD6EFF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proofErr w:type="spellStart"/>
            <w:r w:rsidRPr="00370284">
              <w:rPr>
                <w:rFonts w:ascii="Times New Roman" w:hAnsi="Times New Roman"/>
                <w:b/>
                <w:color w:val="000000" w:themeColor="text1"/>
                <w:lang w:eastAsia="zh-CN"/>
              </w:rPr>
              <w:t>Probe_ID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05A0" w:rsidRPr="00370284" w:rsidRDefault="00DD6EFF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b/>
                <w:color w:val="000000" w:themeColor="text1"/>
                <w:lang w:eastAsia="zh-CN"/>
              </w:rPr>
              <w:t>Sample A Signal</w:t>
            </w:r>
          </w:p>
          <w:p w:rsidR="001405A0" w:rsidRPr="00370284" w:rsidRDefault="00DD6EFF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b/>
                <w:color w:val="000000" w:themeColor="text1"/>
                <w:lang w:eastAsia="zh-CN"/>
              </w:rPr>
              <w:t>(H69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05A0" w:rsidRPr="00370284" w:rsidRDefault="00DD6EFF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b/>
                <w:color w:val="000000" w:themeColor="text1"/>
                <w:lang w:eastAsia="zh-CN"/>
              </w:rPr>
              <w:t>Sample B Signal</w:t>
            </w:r>
          </w:p>
          <w:p w:rsidR="001405A0" w:rsidRPr="00370284" w:rsidRDefault="00DD6EFF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b/>
                <w:color w:val="000000" w:themeColor="text1"/>
                <w:lang w:eastAsia="zh-CN"/>
              </w:rPr>
              <w:t>(H69AR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05A0" w:rsidRPr="00370284" w:rsidRDefault="00DD6EFF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b/>
                <w:color w:val="000000" w:themeColor="text1"/>
                <w:lang w:eastAsia="zh-CN"/>
              </w:rPr>
              <w:t>log2 (Sample B / Sample A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jc w:val="center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chromosome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 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,454.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0.0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8.3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54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2q35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0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,273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3.2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8.1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800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p36.33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hsa-miR-335*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,835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.1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8.0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800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7q32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,663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.7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8.0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800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7q32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.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66.7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.7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800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Xq28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.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89.5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.4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54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5q3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16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367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.6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7.4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800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2p16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.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90.6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.0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54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5q32</w:t>
            </w:r>
          </w:p>
        </w:tc>
      </w:tr>
      <w:tr w:rsidR="001405A0" w:rsidRPr="00370284" w:rsidTr="00370284">
        <w:trPr>
          <w:trHeight w:val="247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3.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,656.6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.6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800"/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1q24.</w:t>
            </w:r>
            <w:r w:rsidRPr="00370284">
              <w:rPr>
                <w:rFonts w:ascii="Times New Roman" w:hAnsi="Times New Roman" w:hint="eastAsia"/>
                <w:color w:val="000000" w:themeColor="text1"/>
                <w:lang w:eastAsia="zh-CN"/>
              </w:rPr>
              <w:t>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00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7,307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78.5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5.9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0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2p13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48.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.7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5.8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0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2p16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hsa-miR-493*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68.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.0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5.7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,780.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74.3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5.6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3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9q21.3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116.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2.3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5.6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3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val="pt-BR"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val="pt-BR" w:eastAsia="zh-CN"/>
              </w:rPr>
              <w:t>hsa-miR-199a-3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63.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,822.8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.6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3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9p13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16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05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.6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5.3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3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2p16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87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93.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5.5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5.2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hsa-miR-379*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7.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9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5.2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99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1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161.1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.2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3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21q21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hsa-miR-199a-5p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82.4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.0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3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9p13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73.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,411.8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.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q24.3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25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9.7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4.8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9.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74.9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.7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7p13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21.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6.3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4.7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76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54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.8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4.6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9.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53.2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.6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9p21.3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hsa-miR-10a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66.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.6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4.5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7q21.3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32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9.5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4.5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val="de-DE"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val="de-DE" w:eastAsia="zh-CN"/>
              </w:rPr>
              <w:t>hsa-miR-125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17.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7,867.5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.4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1q24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39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2.1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4.3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2q31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76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52.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.7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4.2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27-3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64.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4.5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4.2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85-3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01.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.4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4.1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53.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6.6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9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654-3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5.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.2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8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40.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3.2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8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99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3.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.5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8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42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.1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6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0q23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lastRenderedPageBreak/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83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32.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4.4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6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1p15.5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hsa-miR-92b*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.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3.5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.3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q2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224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42.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6.2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3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3q27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06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8.4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2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4p15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7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6.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.8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1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1q14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hsa-miR-411*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3.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6.4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1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0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9.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78.3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.0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7q2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0.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.3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3.0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6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33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757.2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.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2q35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86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0.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68.0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9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8p11.2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9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,989.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69.3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 w:rsidP="006C0F4D">
            <w:pPr>
              <w:ind w:right="20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 </w:t>
            </w:r>
            <w:r w:rsidR="006C0F4D">
              <w:rPr>
                <w:rFonts w:ascii="Times New Roman" w:hAnsi="Times New Roman"/>
                <w:color w:val="000000" w:themeColor="text1"/>
                <w:lang w:eastAsia="zh-CN"/>
              </w:rPr>
              <w:t xml:space="preserve">  </w:t>
            </w: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2.8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ind w:right="20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8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9.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44.7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8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3q28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hsa-miR-149*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28.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4.9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2.7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2q37.3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 xml:space="preserve">hsa-miR-505*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7.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62.3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6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Xq27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85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6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2.8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2.6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9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2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9.3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2.6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0q25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9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8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60.9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6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7q32.3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09-3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9.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.7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2.5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4q32.3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4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49.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8.5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2.5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5q26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79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,759.3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4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9q22.3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7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2.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9.7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2.4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q23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9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9.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95.2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3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p13.3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99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89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103.6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1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9q13.4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25a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121.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,360.4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1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9q13.4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3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,198.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,081.1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.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9p13.13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6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752.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99.8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1.9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9p13.2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2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714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77.4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1.9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3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7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15.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034.1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9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9p13.13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,236.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6,700.4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8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7q23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574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97.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1.8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1.7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63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24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0.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1.8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6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17p13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6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41.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28.6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1.5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DD6EFF">
            <w:pPr>
              <w:ind w:right="420"/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</w:rPr>
              <w:t>20p11.1</w:t>
            </w: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83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544.6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3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56.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67.9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3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44.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01.0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2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7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254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937.5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2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3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,303.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2,176.6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2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61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821.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247.8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1.1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8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52.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89.3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1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885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,147.3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1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2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8,178.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,399.4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1.1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,246.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992.8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1.0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90.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071.8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0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lastRenderedPageBreak/>
              <w:t>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3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01.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09.0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0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1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24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60.4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0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5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21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67.4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.0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92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7,966.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4,178.4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1.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70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33.4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9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,633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432.3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9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92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6,350.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,266.0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9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74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210.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17.9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9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,060.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,780.1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9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let-7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1,882.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,552.5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9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let-7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5,328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,470.2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9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3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,466.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,247.6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8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75.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72.2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8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let-7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,834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5,112.8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7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06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731.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891.3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7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let-7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3,806.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0,255.9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7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let-7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1,363.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8,654.3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7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20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,936.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,714.2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6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96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828.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772.1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6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let-7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2,482.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0,436.5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6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42-3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932.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390.1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6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06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,445.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,478.1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6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7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82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32.4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6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,763.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,901.6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5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8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184.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782.0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5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281.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71.3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5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9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272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72.7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5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let-7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8,956.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6,905.2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5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0,484.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1,325.8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5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let-7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,184.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,483.5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5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,809.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,192.3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5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423-5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331.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,046.2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4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2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,304.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,351.0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3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208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2,880.5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3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519.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,981.7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3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8,048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0,336.4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0.3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20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5,008.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,991.6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3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20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,280.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,403.0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2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320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4,926.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3,890.6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2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9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7,778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6,630.2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2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1405A0" w:rsidRPr="00370284">
        <w:trPr>
          <w:trHeight w:val="300"/>
          <w:jc w:val="center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hsa-miR-18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6,122.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13,561.8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05A0" w:rsidRPr="00370284" w:rsidRDefault="00DD6EFF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370284">
              <w:rPr>
                <w:rFonts w:ascii="Times New Roman" w:hAnsi="Times New Roman"/>
                <w:color w:val="000000" w:themeColor="text1"/>
                <w:lang w:eastAsia="zh-CN"/>
              </w:rPr>
              <w:t>-0.2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05A0" w:rsidRPr="00370284" w:rsidRDefault="001405A0">
            <w:pPr>
              <w:jc w:val="right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</w:tbl>
    <w:p w:rsidR="001405A0" w:rsidRPr="00370284" w:rsidRDefault="001405A0">
      <w:pPr>
        <w:rPr>
          <w:rFonts w:ascii="Times New Roman" w:hAnsi="Times New Roman"/>
        </w:rPr>
      </w:pPr>
    </w:p>
    <w:sectPr w:rsidR="001405A0" w:rsidRPr="00370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50E60FA"/>
    <w:rsid w:val="001405A0"/>
    <w:rsid w:val="00370284"/>
    <w:rsid w:val="006457DE"/>
    <w:rsid w:val="006C0F4D"/>
    <w:rsid w:val="00A40B3E"/>
    <w:rsid w:val="00B37C68"/>
    <w:rsid w:val="00DD6EFF"/>
    <w:rsid w:val="00EA5DAC"/>
    <w:rsid w:val="1B4359FF"/>
    <w:rsid w:val="343A48D6"/>
    <w:rsid w:val="450E60FA"/>
    <w:rsid w:val="540D4B97"/>
    <w:rsid w:val="58C97AA7"/>
    <w:rsid w:val="59186EE5"/>
    <w:rsid w:val="59E92425"/>
    <w:rsid w:val="6AF7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13F39E1"/>
  <w15:docId w15:val="{FFE14074-1792-0547-A285-75F83E229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Pr>
      <w:rFonts w:ascii="Tahoma" w:hAnsi="Tahoma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May</dc:creator>
  <cp:lastModifiedBy>weimei135gx@163.com</cp:lastModifiedBy>
  <cp:revision>5</cp:revision>
  <cp:lastPrinted>2019-09-18T07:50:00Z</cp:lastPrinted>
  <dcterms:created xsi:type="dcterms:W3CDTF">2019-09-20T14:45:00Z</dcterms:created>
  <dcterms:modified xsi:type="dcterms:W3CDTF">2019-10-3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